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B326E" w14:textId="05083027" w:rsidR="00B71315" w:rsidRPr="00B71315" w:rsidRDefault="00B71315" w:rsidP="003A7B43">
      <w:pPr>
        <w:spacing w:after="0" w:line="240" w:lineRule="auto"/>
        <w:rPr>
          <w:b/>
          <w:bCs/>
        </w:rPr>
      </w:pPr>
      <w:bookmarkStart w:id="0" w:name="_Hlk223609069"/>
      <w:r w:rsidRPr="00B71315">
        <w:rPr>
          <w:b/>
          <w:bCs/>
        </w:rPr>
        <w:t xml:space="preserve">Supplementary </w:t>
      </w:r>
      <w:r w:rsidR="004A5D82">
        <w:rPr>
          <w:b/>
          <w:bCs/>
        </w:rPr>
        <w:t>File S1</w:t>
      </w:r>
      <w:r w:rsidRPr="00B71315">
        <w:rPr>
          <w:b/>
          <w:bCs/>
        </w:rPr>
        <w:t xml:space="preserve">. 3’ UTR sequences </w:t>
      </w:r>
      <w:r>
        <w:rPr>
          <w:b/>
          <w:bCs/>
        </w:rPr>
        <w:t xml:space="preserve">attached to the </w:t>
      </w:r>
      <w:r w:rsidRPr="00B71315">
        <w:rPr>
          <w:b/>
          <w:bCs/>
        </w:rPr>
        <w:t>LacZ reporter gene</w:t>
      </w:r>
      <w:r>
        <w:rPr>
          <w:b/>
          <w:bCs/>
        </w:rPr>
        <w:t xml:space="preserve"> </w:t>
      </w:r>
      <w:r w:rsidRPr="00B71315">
        <w:rPr>
          <w:b/>
          <w:bCs/>
        </w:rPr>
        <w:t xml:space="preserve">for </w:t>
      </w:r>
      <w:r>
        <w:rPr>
          <w:b/>
          <w:bCs/>
        </w:rPr>
        <w:t xml:space="preserve">testing inhibition by miR-8 in </w:t>
      </w:r>
      <w:r w:rsidRPr="00B71315">
        <w:rPr>
          <w:b/>
          <w:bCs/>
        </w:rPr>
        <w:t xml:space="preserve">cell </w:t>
      </w:r>
      <w:r>
        <w:rPr>
          <w:b/>
          <w:bCs/>
        </w:rPr>
        <w:t>culture</w:t>
      </w:r>
      <w:r w:rsidRPr="00B71315">
        <w:rPr>
          <w:b/>
          <w:bCs/>
        </w:rPr>
        <w:t xml:space="preserve">. </w:t>
      </w:r>
      <w:bookmarkEnd w:id="0"/>
      <w:r w:rsidRPr="00B71315">
        <w:rPr>
          <w:b/>
          <w:bCs/>
        </w:rPr>
        <w:br/>
      </w:r>
    </w:p>
    <w:p w14:paraId="4ED60B71" w14:textId="7581A4BA" w:rsidR="00AE7CC1" w:rsidRDefault="003A7B43" w:rsidP="003A7B43">
      <w:pPr>
        <w:spacing w:after="0" w:line="240" w:lineRule="auto"/>
      </w:pPr>
      <w:r>
        <w:t>&gt;</w:t>
      </w:r>
      <w:r w:rsidR="00DF59A8" w:rsidRPr="00B71315">
        <w:rPr>
          <w:b/>
          <w:bCs/>
          <w:i/>
          <w:iCs/>
        </w:rPr>
        <w:t>b</w:t>
      </w:r>
      <w:r w:rsidRPr="00B71315">
        <w:rPr>
          <w:b/>
          <w:bCs/>
          <w:i/>
          <w:iCs/>
        </w:rPr>
        <w:t>ab1</w:t>
      </w:r>
      <w:r w:rsidRPr="00B71315">
        <w:rPr>
          <w:b/>
          <w:bCs/>
        </w:rPr>
        <w:t xml:space="preserve"> 3’ UTR</w:t>
      </w:r>
      <w:r>
        <w:t xml:space="preserve"> – 1953 b</w:t>
      </w:r>
      <w:r w:rsidR="00DF59A8">
        <w:t>p</w:t>
      </w:r>
      <w:bookmarkStart w:id="1" w:name="_Hlk223600806"/>
      <w:r w:rsidR="00DF59A8">
        <w:t>;</w:t>
      </w:r>
      <w:r w:rsidR="00DF59A8" w:rsidRPr="00DF59A8">
        <w:t xml:space="preserve"> </w:t>
      </w:r>
      <w:r w:rsidR="00DF59A8" w:rsidRPr="00232C76">
        <w:rPr>
          <w:i/>
          <w:iCs/>
        </w:rPr>
        <w:t>miR-8</w:t>
      </w:r>
      <w:r w:rsidR="00DF59A8">
        <w:t xml:space="preserve"> binding site (bold) </w:t>
      </w:r>
      <w:r w:rsidR="00232C76">
        <w:t xml:space="preserve">is </w:t>
      </w:r>
      <w:r w:rsidR="003A677D">
        <w:t>perfectly</w:t>
      </w:r>
      <w:r w:rsidR="00DF59A8">
        <w:t xml:space="preserve"> conserved in 21 of </w:t>
      </w:r>
      <w:r w:rsidR="00232C76">
        <w:t xml:space="preserve">the </w:t>
      </w:r>
      <w:r w:rsidR="00DF59A8">
        <w:t xml:space="preserve">22 </w:t>
      </w:r>
      <w:r w:rsidR="00DF59A8" w:rsidRPr="003A677D">
        <w:rPr>
          <w:i/>
          <w:iCs/>
        </w:rPr>
        <w:t xml:space="preserve">Drosophila </w:t>
      </w:r>
      <w:r w:rsidR="00DF59A8">
        <w:t>species examined</w:t>
      </w:r>
      <w:r w:rsidR="00232C76">
        <w:t xml:space="preserve">; </w:t>
      </w:r>
      <w:r w:rsidR="003B0A42">
        <w:t xml:space="preserve">the </w:t>
      </w:r>
      <w:r w:rsidR="00951DB0">
        <w:t xml:space="preserve">sole </w:t>
      </w:r>
      <w:r w:rsidR="00DF59A8">
        <w:t xml:space="preserve">exception is </w:t>
      </w:r>
      <w:r w:rsidR="00DF59A8" w:rsidRPr="00DF59A8">
        <w:rPr>
          <w:i/>
          <w:iCs/>
        </w:rPr>
        <w:t xml:space="preserve">D. </w:t>
      </w:r>
      <w:bookmarkEnd w:id="1"/>
      <w:proofErr w:type="spellStart"/>
      <w:r w:rsidR="003B0A42">
        <w:rPr>
          <w:i/>
          <w:iCs/>
        </w:rPr>
        <w:t>mojavensis</w:t>
      </w:r>
      <w:proofErr w:type="spellEnd"/>
      <w:r w:rsidR="003B0A42">
        <w:rPr>
          <w:i/>
          <w:iCs/>
        </w:rPr>
        <w:t>.</w:t>
      </w:r>
      <w:r w:rsidR="003B0A42">
        <w:t xml:space="preserve"> </w:t>
      </w:r>
      <w:bookmarkStart w:id="2" w:name="_Hlk223608889"/>
      <w:r w:rsidR="003B0A42">
        <w:t xml:space="preserve">In the mutated version of this UTR, the bolded sequence </w:t>
      </w:r>
      <w:r w:rsidR="003B0A42" w:rsidRPr="003B0A42">
        <w:t>AGTATTA</w:t>
      </w:r>
      <w:r w:rsidR="003B0A42">
        <w:t xml:space="preserve"> was changed to </w:t>
      </w:r>
      <w:bookmarkStart w:id="3" w:name="_Hlk231032473"/>
      <w:r w:rsidR="003B0A42" w:rsidRPr="003B0A42">
        <w:t>CTGCGGC</w:t>
      </w:r>
      <w:bookmarkEnd w:id="3"/>
      <w:r w:rsidR="003B0A42">
        <w:t xml:space="preserve">. </w:t>
      </w:r>
      <w:bookmarkEnd w:id="2"/>
    </w:p>
    <w:p w14:paraId="5D6E9686" w14:textId="77777777" w:rsidR="00951DB0" w:rsidRPr="003B0A42" w:rsidRDefault="00951DB0" w:rsidP="003A7B43">
      <w:pPr>
        <w:spacing w:after="0" w:line="240" w:lineRule="auto"/>
      </w:pPr>
    </w:p>
    <w:p w14:paraId="60172D83" w14:textId="240221A3" w:rsidR="003A7B43" w:rsidRDefault="003A7B43" w:rsidP="003A7B43">
      <w:pPr>
        <w:spacing w:after="0" w:line="240" w:lineRule="auto"/>
      </w:pPr>
      <w:r>
        <w:t>AGGGAGTAAAGGGAGGGTGAAACGAAGGAAATGATAAAGTTGAGAAATGATAATGGGTGAATGAACGCAAATCAGAAGCTTCGGCAGCTTTACTTGGCCTGTGTAAGCCTACGCCTTGGTTAAATTAAATTAATTTAAATTATATATTATTTATTATACGTGGAATCTGTAAACTGCATTCCCCGATTTATGCCCATAGTGCAAATTGATTGAATTTGGCCCGAGAAAACCGCATTAGGCATTGCATCCACATATTGTAAACGAGTTACTTTCCAACTACATGATATATCACATTTCAAATTATAATTATGTGTAAATAAACTAGATATATACGTTTTGAAGGTTTCCTCCAAATCTTTGCGTTTTCACCTCGAACAATTCCTACACTTGATATCCAATCGAATTTACAAATAAGCTTTAACCACGTTCTGTTTATCATATCAAAAGTGTACATTGCAATCTATTGTAGTTA</w:t>
      </w:r>
      <w:bookmarkStart w:id="4" w:name="_Hlk223603566"/>
      <w:r>
        <w:t>ACCAAGGTGTAGGCTGTCGCATTAGCCAGTTTTACTCTAGTTTCCTCCACGCGATCTTCGCCACCTAGTTTCTATTCCTAGCGTACTTACTGAATCAAAATTAA</w:t>
      </w:r>
      <w:r w:rsidRPr="00DF59A8">
        <w:rPr>
          <w:b/>
          <w:bCs/>
        </w:rPr>
        <w:t>AGTATTA</w:t>
      </w:r>
      <w:r>
        <w:t>TTATGTTATAGTCCATCAGTCTAACTAACTAACTAAATAGCGACCGATCTCTTTAGTTGTAAGCTACAG</w:t>
      </w:r>
      <w:bookmarkEnd w:id="4"/>
      <w:r>
        <w:t>CGAAGGTGGAAGCAGCAAACCCGGAACATTCCACAAACCATTCGAAATCTGTTTCGAATGCAACTTCAAACTTCAATTGAAACCGAATCAGAAGCAGGATGATCCACAAATCAAAGCAGTTTAATATTAATGAAATGGAATAAAATCAAAAGAGTTTAAGCGGATTTAACTTGGTAATTGTGTGCCCGAATTTGGTTTAGTCTTTAGTTCACGAGAAGCGAGAAAGAAAATGTACAAAATTATCTAAAAATGAAAAAAAAAAAAATAAAAATTGAAATCGAAGCTTGTGGCTTCGAACGCAAATGGAATCAACTAAATTTAATGTTTAGGCTTAACAAAAAACAAAGAAATTCACAAAAAATGCCTTTCGGAATTAAATTCAGCGATGAATACACCGCAAACAAAATTTGTAAAAAGAAAACAAACAAAAACACGTGAACTTTTTTAACGTATTTATACAATCGAAATTTTTAGACAAAATTTAGAAGCAACAATTTTTTACACCGAGCCCTGCTGCTGCTCCCGCCGAACTCGAGGCCACTGATTTCGACATTATTGGAAACCCAACGTAGTCCCCGAATTGATCCCGCATCAACCCAAATCCCCACTAGATCCCCTTCTAAAGTGCCTTTTCTAGCCTTAATTTGGACTCTGCTCCACTTCCGATCCGGTCGAGAGCGAGGCCAAGGATTCGCGGCAGGACTCGAGGATTTATTTGGCAAGTCTGGCGACATTACGATACGATTGAGTATCGGAGAACGTACATATATGAGTATCTCTTTATTTGGTTTAAACCCCTTTTAGGCATTTAGGCATACTTTCGGCAACGTTTGGTTTGGCAAGCACACAATTGATTAATCGGACAAGAGTTAATTACGATGATAATGATAAACATGACTATTTTTGCATACGCAAGAACATCTACCATAGCCATAGCCCGTATATAAGCACACACGATATATAAGTATCTATGTAATCCCAGTTCCCCCAATAGACTTTGATGTTCCCACACGTATCGAAACTTAACGAATTACTTTCGGAATAGGATGTAATATAAGCAGTGGCAAGAGTTAGCGGCTAAATCTCCTGGATATTGTGTATCTTTGTACGATCTGGATCAGCGTCCAAGTCCACGTCCAAAACTCAACATTTTCTATAAACTTTAGTGCAAACTTTATGTTCAAATTAACTTTAAATGTCGAAATGAATGTTCTAATTAATCGAAGAAAACAAAAAACATAAAAACTTAAAAACGGAAAACCGAAACGAACAAAAAGTATTTTATAAAAACATTGAAAAGT</w:t>
      </w:r>
    </w:p>
    <w:p w14:paraId="3B5B97CC" w14:textId="77777777" w:rsidR="005F2227" w:rsidRDefault="005F2227" w:rsidP="003A7B43">
      <w:pPr>
        <w:spacing w:after="0" w:line="240" w:lineRule="auto"/>
      </w:pPr>
    </w:p>
    <w:p w14:paraId="6E31DC9B" w14:textId="194BF9E3" w:rsidR="003A7B43" w:rsidRDefault="003A7B43" w:rsidP="003A7B43">
      <w:pPr>
        <w:spacing w:after="0" w:line="240" w:lineRule="auto"/>
      </w:pPr>
      <w:r>
        <w:t>&gt;</w:t>
      </w:r>
      <w:r w:rsidRPr="00B71315">
        <w:rPr>
          <w:b/>
          <w:bCs/>
          <w:i/>
          <w:iCs/>
        </w:rPr>
        <w:t>bab2</w:t>
      </w:r>
      <w:r w:rsidRPr="00B71315">
        <w:rPr>
          <w:b/>
          <w:bCs/>
        </w:rPr>
        <w:t xml:space="preserve"> 3’ UTR</w:t>
      </w:r>
      <w:r>
        <w:t xml:space="preserve"> 1539 bp</w:t>
      </w:r>
      <w:r w:rsidR="00DF59A8">
        <w:t>;</w:t>
      </w:r>
      <w:r w:rsidR="00DF59A8" w:rsidRPr="00DF59A8">
        <w:t xml:space="preserve"> </w:t>
      </w:r>
      <w:r w:rsidR="00DF59A8" w:rsidRPr="00232C76">
        <w:rPr>
          <w:i/>
          <w:iCs/>
        </w:rPr>
        <w:t>miR-8</w:t>
      </w:r>
      <w:r w:rsidR="00DF59A8">
        <w:t xml:space="preserve"> binding site (bold) </w:t>
      </w:r>
      <w:r w:rsidR="00232C76">
        <w:t xml:space="preserve">is </w:t>
      </w:r>
      <w:r w:rsidR="003A677D">
        <w:t>perfectly</w:t>
      </w:r>
      <w:r w:rsidR="00DF59A8">
        <w:t xml:space="preserve"> conserved in </w:t>
      </w:r>
      <w:r w:rsidR="00232C76">
        <w:t xml:space="preserve">the </w:t>
      </w:r>
      <w:r w:rsidR="00DF59A8">
        <w:t xml:space="preserve">22 </w:t>
      </w:r>
      <w:r w:rsidR="00DF59A8" w:rsidRPr="00DF59A8">
        <w:rPr>
          <w:i/>
          <w:iCs/>
        </w:rPr>
        <w:t>Drosophila</w:t>
      </w:r>
      <w:r w:rsidR="00DF59A8">
        <w:t xml:space="preserve"> species examined</w:t>
      </w:r>
      <w:r w:rsidR="003B0A42">
        <w:t xml:space="preserve">. In the mutated version of this UTR, the bolded sequence </w:t>
      </w:r>
      <w:r w:rsidR="003B0A42" w:rsidRPr="003B0A42">
        <w:t>AGTATTA</w:t>
      </w:r>
      <w:r w:rsidR="003B0A42">
        <w:t xml:space="preserve"> was changed to </w:t>
      </w:r>
      <w:r w:rsidR="003B0A42" w:rsidRPr="003B0A42">
        <w:t>CTGCGGC</w:t>
      </w:r>
      <w:r w:rsidR="003B0A42">
        <w:t>.</w:t>
      </w:r>
    </w:p>
    <w:p w14:paraId="43F45C60" w14:textId="77777777" w:rsidR="00951DB0" w:rsidRDefault="00951DB0" w:rsidP="003A7B43">
      <w:pPr>
        <w:spacing w:after="0" w:line="240" w:lineRule="auto"/>
      </w:pPr>
    </w:p>
    <w:p w14:paraId="686C6422" w14:textId="77777777" w:rsidR="005F2227" w:rsidRDefault="003A7B43" w:rsidP="003A7B43">
      <w:pPr>
        <w:spacing w:after="0" w:line="240" w:lineRule="auto"/>
      </w:pPr>
      <w:r>
        <w:t>ATCCTGGGCAGGGGCGTGGCATTGGGACACACGCTGGGGTGGGGCAATCATTAGGTAACCAAATAAATGCGAGGGGTGCTAAGTAATCTTGGATAAGAGTAAGTAGTTTTGATTTTAGGACTGGAAGGT</w:t>
      </w:r>
      <w:r>
        <w:lastRenderedPageBreak/>
        <w:t>CTAGCAATTTCAATTTTATAATGTGCAAGACATATATTTCTTAGAGCAGCAAGATACATAGCATTACACATACGGTTTTTTTTTTTATGATAAATCTTTTAAAATAGGAAAAGTGTGTAGGAAGCCGCACAGCTCATATAAAATGTGACTGATAACGTAAAACACACGTTATATCTTATCAAGAAATAGCAAAAACGTGGAATTAAATGAAACACAAATTCACACCAATGACATCAATATACCACGTCAATACCAAGCATATGCGATTTATTTTCCCCAAGAAATAGCCCGAAAAGTCCAATGATTACTTGCCCCAAAGATTCTTGGCCCCAATTGGATAACCACCCTGAGCCCAAAGGAAGAAAACAATAGAAGACCTACCAACAAACAAACATATTTGGACTGCTACTTGAACCCCAACGTTTTTAGTGTTTAGTGCTTAGTTGAAGTTGCTAACTGGTTTTTATGCCTAGGCTAGTTTTAGAGTGTATCATCGAGGAAGGTATAA</w:t>
      </w:r>
      <w:r w:rsidRPr="00DF59A8">
        <w:rPr>
          <w:b/>
          <w:bCs/>
        </w:rPr>
        <w:t>AGTATTA</w:t>
      </w:r>
      <w:r>
        <w:t>ACCTATTATTAAAGCACACCCCAAAACACAACAAACACACACCCACACACATACTTCGGAACTTTCCTGTAAGGATAGGATCTCGTACTTTGTCTTATTTATTTCGAGAAAATTCGTTGCGTTGATTGCCTTTTTTGCCACGCGAAAATAATAATAAATAGGCTTACGATTAACAATAAACAACGTAACCGTAAACATTAAAGTTACGATTAGAGACTTGTGCATTTCTTAAATGTAGCTTAACCCTAGAATAGCCCTCAAATACAAAACACTGAATGTTGTCAAATCCGGTAATCACCACTTTATACATACATATATATATATACGAGTACATACATATGTATGTACATATATACGCAATACTTTAGATACATAAACCCATACAGATAGACGTGCATACCGTACCACGCACGTACATAAACTTATATTAATGGTATTTCCAAATGTAACTGTAAATAATGTACAAATTTCCATAGCTTTAGGCTTCGACTTAATCTTAGACTTACCCCCAAAAAGCCCTTCGCCGCACTTCTTCTATGGTAATCGTATTGTAAATGAACGAATGGGCAAACAACGCAGGCAGCATCACATTAAATTTGTGCTAATTTTATGTAAACAACCACACAGACACAAAGTCACACAGATTACACAATACCATACCACCACATGGCACACACACTCGACTGTCAGATACGCATATGTGTGTATATGTGCATATGTATTGTCCGAACTGCGTGGGTGAAAACTATTATTATTATAACTATTATTACGATTATTATTATTACCTAACCCTAGAGATGCGCGAGGCATTCTTGAGTTTAGTTAAACCGTAAATTATACAACAATAAACAAAGAAAGAGAAAATAAAAACGAATCGAAAAGCTAAATGTCAACC</w:t>
      </w:r>
    </w:p>
    <w:p w14:paraId="3E759DCB" w14:textId="77777777" w:rsidR="005F2227" w:rsidRDefault="005F2227" w:rsidP="003A7B43">
      <w:pPr>
        <w:spacing w:after="0" w:line="240" w:lineRule="auto"/>
      </w:pPr>
    </w:p>
    <w:p w14:paraId="326A0E1B" w14:textId="7D12061A" w:rsidR="005F2227" w:rsidRDefault="003A7B43" w:rsidP="003A7B43">
      <w:pPr>
        <w:spacing w:after="0" w:line="240" w:lineRule="auto"/>
      </w:pPr>
      <w:r>
        <w:t>&gt;</w:t>
      </w:r>
      <w:r w:rsidRPr="00B71315">
        <w:rPr>
          <w:b/>
          <w:bCs/>
        </w:rPr>
        <w:t>ebony 3’UTR</w:t>
      </w:r>
      <w:r>
        <w:t xml:space="preserve"> – 203 bp</w:t>
      </w:r>
      <w:r w:rsidR="00DF59A8">
        <w:t xml:space="preserve">; </w:t>
      </w:r>
      <w:bookmarkStart w:id="5" w:name="_Hlk223600562"/>
      <w:r w:rsidR="00DF59A8" w:rsidRPr="00232C76">
        <w:rPr>
          <w:i/>
          <w:iCs/>
        </w:rPr>
        <w:t>miR-8</w:t>
      </w:r>
      <w:r w:rsidR="00DF59A8">
        <w:t xml:space="preserve"> binding site (bold) </w:t>
      </w:r>
      <w:r w:rsidR="00232C76">
        <w:t xml:space="preserve">is </w:t>
      </w:r>
      <w:r w:rsidR="003A677D">
        <w:t>perfectly</w:t>
      </w:r>
      <w:r w:rsidR="00DF59A8">
        <w:t xml:space="preserve"> conserved in </w:t>
      </w:r>
      <w:r w:rsidR="00232C76">
        <w:t xml:space="preserve">the </w:t>
      </w:r>
      <w:r w:rsidR="00DF59A8">
        <w:t xml:space="preserve">19 </w:t>
      </w:r>
      <w:r w:rsidR="00DF59A8" w:rsidRPr="003A677D">
        <w:rPr>
          <w:i/>
          <w:iCs/>
        </w:rPr>
        <w:t>Drosophila</w:t>
      </w:r>
      <w:r w:rsidR="005F2227">
        <w:t xml:space="preserve"> </w:t>
      </w:r>
      <w:r w:rsidR="003A677D">
        <w:t>examined</w:t>
      </w:r>
      <w:bookmarkEnd w:id="5"/>
      <w:r w:rsidR="003B0A42">
        <w:t xml:space="preserve">. In the mutated version of this UTR, the bolded sequence </w:t>
      </w:r>
      <w:r w:rsidR="003B0A42" w:rsidRPr="003B0A42">
        <w:t>AGTATTA</w:t>
      </w:r>
      <w:r w:rsidR="003B0A42">
        <w:t xml:space="preserve"> was changed to </w:t>
      </w:r>
      <w:r w:rsidR="003B0A42" w:rsidRPr="003B0A42">
        <w:t>CTGCGGC</w:t>
      </w:r>
      <w:r w:rsidR="003B0A42">
        <w:t>.</w:t>
      </w:r>
    </w:p>
    <w:p w14:paraId="67893175" w14:textId="77777777" w:rsidR="00951DB0" w:rsidRDefault="00951DB0" w:rsidP="003A7B43">
      <w:pPr>
        <w:spacing w:after="0" w:line="240" w:lineRule="auto"/>
      </w:pPr>
    </w:p>
    <w:p w14:paraId="21022D44" w14:textId="5C187C6B" w:rsidR="005F2227" w:rsidRDefault="003A7B43" w:rsidP="003A7B43">
      <w:pPr>
        <w:spacing w:after="0" w:line="240" w:lineRule="auto"/>
      </w:pPr>
      <w:r>
        <w:t>GACGACCACCCGGTGGACGTGTCCCCAAACCAGATCTGCAGCGAATTTATCCCGCACCACGTATTATATAGTTAACTAGCATAACCTACCACCT</w:t>
      </w:r>
      <w:r w:rsidRPr="00DF59A8">
        <w:rPr>
          <w:b/>
          <w:bCs/>
        </w:rPr>
        <w:t>AGTATTA</w:t>
      </w:r>
      <w:r>
        <w:t>GCCCTAGGCATAGTGTAACTTAGCGAGAAGTTTCGTAAGTTTGTGTTGACTAGTTGTAAGCCTTTGATTTCCAGACAATTAAATACACAACAATCAATAATT</w:t>
      </w:r>
    </w:p>
    <w:p w14:paraId="75133260" w14:textId="77777777" w:rsidR="005F2227" w:rsidRDefault="005F2227" w:rsidP="003A7B43">
      <w:pPr>
        <w:spacing w:after="0" w:line="240" w:lineRule="auto"/>
      </w:pPr>
    </w:p>
    <w:p w14:paraId="4546A7F6" w14:textId="77777777" w:rsidR="005F2227" w:rsidRDefault="003A7B43" w:rsidP="003A7B43">
      <w:pPr>
        <w:spacing w:after="0" w:line="240" w:lineRule="auto"/>
      </w:pPr>
      <w:r>
        <w:t>&gt;</w:t>
      </w:r>
      <w:r w:rsidRPr="00B71315">
        <w:rPr>
          <w:b/>
          <w:bCs/>
          <w:i/>
          <w:iCs/>
        </w:rPr>
        <w:t>black</w:t>
      </w:r>
      <w:r w:rsidRPr="00B71315">
        <w:rPr>
          <w:b/>
          <w:bCs/>
        </w:rPr>
        <w:t xml:space="preserve"> 3’ UTR</w:t>
      </w:r>
      <w:r>
        <w:t xml:space="preserve"> – 268 bp</w:t>
      </w:r>
      <w:bookmarkStart w:id="6" w:name="_Hlk223601660"/>
      <w:r w:rsidR="003A677D">
        <w:t>;</w:t>
      </w:r>
      <w:r w:rsidR="003A677D" w:rsidRPr="00DF59A8">
        <w:t xml:space="preserve"> </w:t>
      </w:r>
      <w:r w:rsidR="003A677D" w:rsidRPr="00232C76">
        <w:rPr>
          <w:i/>
          <w:iCs/>
        </w:rPr>
        <w:t>miR-8</w:t>
      </w:r>
      <w:r w:rsidR="003A677D">
        <w:t xml:space="preserve"> binding site (bold) perfectly conserved in 18 of 20 other </w:t>
      </w:r>
      <w:r w:rsidR="003A677D" w:rsidRPr="003A677D">
        <w:rPr>
          <w:i/>
          <w:iCs/>
        </w:rPr>
        <w:t>Drosophila</w:t>
      </w:r>
      <w:r w:rsidR="003A677D">
        <w:t xml:space="preserve"> species examined; exceptions are </w:t>
      </w:r>
      <w:r w:rsidR="003A677D" w:rsidRPr="003A677D">
        <w:rPr>
          <w:i/>
          <w:iCs/>
        </w:rPr>
        <w:t xml:space="preserve">D. </w:t>
      </w:r>
      <w:proofErr w:type="spellStart"/>
      <w:r w:rsidR="003A677D" w:rsidRPr="003A677D">
        <w:rPr>
          <w:i/>
          <w:iCs/>
        </w:rPr>
        <w:t>virilis</w:t>
      </w:r>
      <w:proofErr w:type="spellEnd"/>
      <w:r w:rsidR="003A677D">
        <w:t xml:space="preserve"> and </w:t>
      </w:r>
      <w:r w:rsidR="003A677D" w:rsidRPr="003A677D">
        <w:rPr>
          <w:i/>
          <w:iCs/>
        </w:rPr>
        <w:t xml:space="preserve">D. </w:t>
      </w:r>
      <w:proofErr w:type="spellStart"/>
      <w:r w:rsidR="003A677D" w:rsidRPr="003A677D">
        <w:rPr>
          <w:i/>
          <w:iCs/>
        </w:rPr>
        <w:t>grimshawi</w:t>
      </w:r>
      <w:proofErr w:type="spellEnd"/>
      <w:r w:rsidR="003A677D">
        <w:t xml:space="preserve">, which are the two most divergent species from </w:t>
      </w:r>
      <w:r w:rsidR="003A677D" w:rsidRPr="003A677D">
        <w:rPr>
          <w:i/>
          <w:iCs/>
        </w:rPr>
        <w:t xml:space="preserve">D. melanogaster </w:t>
      </w:r>
      <w:r w:rsidR="003A677D">
        <w:t>among the 20 species examined</w:t>
      </w:r>
      <w:bookmarkEnd w:id="6"/>
    </w:p>
    <w:p w14:paraId="1F2E9F9F" w14:textId="77777777" w:rsidR="00951DB0" w:rsidRDefault="00951DB0" w:rsidP="003A7B43">
      <w:pPr>
        <w:spacing w:after="0" w:line="240" w:lineRule="auto"/>
      </w:pPr>
    </w:p>
    <w:p w14:paraId="02DBEAE6" w14:textId="77777777" w:rsidR="005F2227" w:rsidRDefault="003A7B43" w:rsidP="003A7B43">
      <w:pPr>
        <w:spacing w:after="0" w:line="240" w:lineRule="auto"/>
      </w:pPr>
      <w:r>
        <w:t>ACGGTGACGCGGCGATGGCATGTTATGAGGTTAGGTGTTGACAACATTCTCTTTAGGCTTACGCCGATTGTATCTTCTAGTGTATGGTTAACTAATACTACTCACGTTTGTATATTTTTCTGGATGTTA</w:t>
      </w:r>
      <w:bookmarkStart w:id="7" w:name="_Hlk231031694"/>
      <w:r w:rsidRPr="00DF59A8">
        <w:rPr>
          <w:b/>
          <w:bCs/>
        </w:rPr>
        <w:t>AGTATTA</w:t>
      </w:r>
      <w:bookmarkEnd w:id="7"/>
      <w:r>
        <w:t>CCAAAAACAAAGAACAAAAATACATATTTATAGGTCATTTCATTTAGATTAAAGTGTGTCCTTGCCTTGGGAACTGGGAAACGTATCGGCAACAGGATGCTTTAAATGCAAGGTTATTTAAAAACATAGTGA</w:t>
      </w:r>
    </w:p>
    <w:p w14:paraId="29A3B8BE" w14:textId="77777777" w:rsidR="005F2227" w:rsidRDefault="005F2227" w:rsidP="003A7B43">
      <w:pPr>
        <w:spacing w:after="0" w:line="240" w:lineRule="auto"/>
      </w:pPr>
    </w:p>
    <w:p w14:paraId="32BEB1BD" w14:textId="77777777" w:rsidR="005F2227" w:rsidRDefault="003A7B43" w:rsidP="003A7B43">
      <w:pPr>
        <w:spacing w:after="0" w:line="240" w:lineRule="auto"/>
      </w:pPr>
      <w:bookmarkStart w:id="8" w:name="_Hlk231030089"/>
      <w:r>
        <w:t>&gt;</w:t>
      </w:r>
      <w:proofErr w:type="spellStart"/>
      <w:r w:rsidRPr="00B71315">
        <w:rPr>
          <w:b/>
          <w:bCs/>
          <w:i/>
          <w:iCs/>
        </w:rPr>
        <w:t>hth</w:t>
      </w:r>
      <w:proofErr w:type="spellEnd"/>
      <w:r w:rsidRPr="00B71315">
        <w:rPr>
          <w:b/>
          <w:bCs/>
        </w:rPr>
        <w:t xml:space="preserve"> 3’UTR</w:t>
      </w:r>
      <w:r>
        <w:t xml:space="preserve"> – 3816 bp</w:t>
      </w:r>
      <w:r w:rsidR="00BC62CE">
        <w:t>;</w:t>
      </w:r>
      <w:r w:rsidR="00BC62CE" w:rsidRPr="00DF59A8">
        <w:t xml:space="preserve"> </w:t>
      </w:r>
      <w:r w:rsidR="00BC62CE" w:rsidRPr="00232C76">
        <w:rPr>
          <w:i/>
          <w:iCs/>
        </w:rPr>
        <w:t>miR-8</w:t>
      </w:r>
      <w:r w:rsidR="00BC62CE">
        <w:t xml:space="preserve"> binding site (bold) was not identified in </w:t>
      </w:r>
      <w:proofErr w:type="spellStart"/>
      <w:r w:rsidR="00BC62CE">
        <w:t>TargetScan</w:t>
      </w:r>
      <w:proofErr w:type="spellEnd"/>
      <w:r w:rsidR="00BC62CE">
        <w:t xml:space="preserve">, but it is a perfect match to the sequence predicted to bind </w:t>
      </w:r>
      <w:r w:rsidR="00BC62CE" w:rsidRPr="00BC62CE">
        <w:rPr>
          <w:i/>
          <w:iCs/>
        </w:rPr>
        <w:t>miR-8</w:t>
      </w:r>
      <w:r w:rsidR="00BC62CE">
        <w:t xml:space="preserve"> in </w:t>
      </w:r>
      <w:bookmarkStart w:id="9" w:name="_Hlk231031716"/>
      <w:r w:rsidR="00BC62CE" w:rsidRPr="00BC62CE">
        <w:rPr>
          <w:i/>
          <w:iCs/>
        </w:rPr>
        <w:t>ebony</w:t>
      </w:r>
      <w:r w:rsidR="00BC62CE">
        <w:t xml:space="preserve">, </w:t>
      </w:r>
      <w:r w:rsidR="00BC62CE" w:rsidRPr="00BC62CE">
        <w:rPr>
          <w:i/>
          <w:iCs/>
        </w:rPr>
        <w:t>black</w:t>
      </w:r>
      <w:r w:rsidR="00BC62CE">
        <w:t xml:space="preserve">, </w:t>
      </w:r>
      <w:r w:rsidR="00BC62CE" w:rsidRPr="00BC62CE">
        <w:rPr>
          <w:i/>
          <w:iCs/>
        </w:rPr>
        <w:t>bab1</w:t>
      </w:r>
      <w:r w:rsidR="00BC62CE">
        <w:t xml:space="preserve">, and </w:t>
      </w:r>
      <w:r w:rsidR="00BC62CE" w:rsidRPr="00BC62CE">
        <w:rPr>
          <w:i/>
          <w:iCs/>
        </w:rPr>
        <w:t>bab2</w:t>
      </w:r>
      <w:bookmarkEnd w:id="8"/>
      <w:bookmarkEnd w:id="9"/>
      <w:r w:rsidR="00BC62CE">
        <w:t>.</w:t>
      </w:r>
      <w:r w:rsidR="00232C76">
        <w:t xml:space="preserve"> It is conserved in all10 </w:t>
      </w:r>
      <w:r w:rsidR="00232C76" w:rsidRPr="00232C76">
        <w:rPr>
          <w:i/>
          <w:iCs/>
        </w:rPr>
        <w:t>Drosophila</w:t>
      </w:r>
      <w:r w:rsidR="00232C76">
        <w:t xml:space="preserve"> species examined.</w:t>
      </w:r>
      <w:bookmarkStart w:id="10" w:name="_Hlk223601301"/>
    </w:p>
    <w:p w14:paraId="6B125B73" w14:textId="77777777" w:rsidR="00951DB0" w:rsidRDefault="00951DB0" w:rsidP="003A7B43">
      <w:pPr>
        <w:spacing w:after="0" w:line="240" w:lineRule="auto"/>
      </w:pPr>
    </w:p>
    <w:p w14:paraId="68CD9CFD" w14:textId="5504C321" w:rsidR="005F2227" w:rsidRDefault="003A7B43" w:rsidP="003A7B43">
      <w:pPr>
        <w:spacing w:after="0" w:line="240" w:lineRule="auto"/>
      </w:pPr>
      <w:r>
        <w:t>TCCTCGTAATCCGGCCCCGACCCGGAACCGGAAATGAAACTGGAACTGGAACCAGAGAGCTCTCCGCCGGAAGCGATCAAGCCAAAATCATAGCTTAAATTTTACCACCACCCAACACTGGAGACGAACGACGAAGGAAGAAGTACGAAGGAGCTGAATACACATGGATCCGATCCCAAAACTAAAGCATACCGCGTGGCAATATCAGTCAAGTAATAGCAAACAAAAAACAACAAGCAAAGAACAACAATCGTAGTAAAATCTATACAAAATGATATTAGCTAAGCAACAGCGACAAAAACAACAATAACAACAAAAGAAACAGCAGAATCCAGAACAACAAAAAGCACCAGCAACAACAAACCACATCAAAAAGAAACCCAGAAATTTTAAAAGAAACTATTTGTGTATACCCTAAACGTAAATAACAAAAGCAGAAAAAAAAGGGAAAATAAAAGCAAGAAAAAAGAAATATTTATGCATAAACAAAAATGAAACGCTTAGCTATAAGTTAAATAAACAAAACAAAACCAGAACTCACACACACACAGACACACCGAGACGCAACACAACAATTTGAAATGCAAATTTTTATGTTCAAAGCTGCAGAGTGCAAAACACAACATTTTAAAGCATGAATTTAGGCGTAGTCCAGAAAGGATACAAAATTGAAAAGGATATACAAAAT</w:t>
      </w:r>
      <w:bookmarkStart w:id="11" w:name="_Hlk223602966"/>
      <w:r>
        <w:t>TTAAGCGACATTTCGTTCGGATTTGTTATAGATTTTAGTTTGAATTTAGGAAATGCCCCGCCCCACCAGAAAATCAAGGGAAAACCAAACCAATAGCAGCAGCGAAATTCGATCAAGTTTGAATATAATTTGCGCAATGGAAGGACGAGAGGAGAATTCTTTGCTAGTTCTTAGTTTCATTTTAGTTATGTAACAAGTCAGTTGTAGTAACGCTTTGTTTTCTTTACCTTTACGCATATGTATATGTACATACAAAACAAATCGGTAACAAACTATAGATACATACGTACATCTATGCTTAGGCGATAGCACCCTACTATATCCTACGTTTAGACGATTAATTTAAATAAATTGAATTGTTTTCTAATTTTATGCCTTGCAACACTTAAGTAAAAACGAAATGGAATTTAATTTTTACAAAAGGGAAAGATGATAACTAGAGGAGGAACATCATATGATTTGAATTTGTTTTAGAGTTTT</w:t>
      </w:r>
      <w:bookmarkStart w:id="12" w:name="_Hlk223602479"/>
      <w:r>
        <w:t>CATTGTGTGCGGATCTTGT</w:t>
      </w:r>
      <w:r w:rsidRPr="00DF59A8">
        <w:rPr>
          <w:b/>
          <w:bCs/>
        </w:rPr>
        <w:t>AGTATTA</w:t>
      </w:r>
      <w:r>
        <w:t>TTTTCCAACTGAAGCACATGGACCGATTGAATAT</w:t>
      </w:r>
      <w:bookmarkEnd w:id="12"/>
      <w:r>
        <w:t>ATATATTAATATGTATATGTATGGATTTTATGCGAGATACAAACAATACGATACAAATAATGGCATAGGCATATACATAACTCTGAATATGTATACGTAATATTAATAATAAATTATGCTTACGTTTAAACTGTACTTTTATTTATGTATTCTAATTTGTATGCGTTAATCCTTAGTTAACTATTATTATTATTATTACATTTACTTAATTAATGATTTAAATTTAACTAATTCAAGAGGATAGAATTGTACGAGAGATGATTTATTGATGAAAACAAAATGCATATATGAGAAAATATTTGAAAAAATAATCTTTCTTAGTGTTTTTATTTCAATTTTGGTTCTGATTGGTTATGATTTCTTTTCAGCGCGGGCAAACCCTATTATTTTTGGGGGATATAGACTCCAAGAGCCTTATATCCTCTCCACCCAGGATATCTTTATTTTAATTCGTGTTGGATCTTTTGGCAGACACGTCACATGCTAAGGAACTGAATTGAATTTACATTGCTTGTGAATCTGATTAATCTTAAATGGAAACGATATACGTAAATGCAGAGGGCAGGAAATCGAAATTTAAGTATTTAGTTTGAAACTTAT</w:t>
      </w:r>
      <w:bookmarkEnd w:id="11"/>
      <w:r>
        <w:t>TAACTATGAATAGATTGAAGGTGTGGAAAGCGAGTACCTATTTTGAAAATACAAACGCGAAATAAGATGGATTACTTAGCCTGCTCTTTGAAACTTGAAACTTGAGCTTCTTTTGCATGGGAACCCAACATTATATTGGCAGACACACTTAGGCAAACTCATCTTACTTCTTACCGACTACACTCGAAACAATCACTCAAATGTATACGAACTTCTCTAAGAATCCCCAAGGATGAAAACCTTATGCGAATTTTTTGCACCTAACAAGCGAAGCGATAAATTTATTTACAAAATTTTGCCTAATTGCAAATGCTGTATTTGCGAATAGAAATTGTAATTGAATTGAAGGTAAATCGAACATTTTCACAATTATACATCAAATCTATACGATATACGAGTACGAGTACGCATCGCTAGTAATTTATTAGACTATATATATATAAAGTAGTTAAATAATCGACCCAACAATTGACTTGAGAAACGTTTAAACGCAAATTGTACAGAACGCCTTAAATGAGAAACCAAAGTGGAAGCATTGAATGAATGAATGATGTATACGAGTCTATATACAGAACATAAACTATACCTAGTTATACCTAACTAAATTTTAATGAATCTCGAATAGTATATATATTACTATATATCATACACAACTTATGGCTTAAGAAACGGGAACCAAATGCAGTCGAGTCGGAAGGCAGTGAGTGATATCCCACATTTGTTGGATCCGAGAATTCCCGAGAGTTTCTTAGTATTTTGTATGAGCTTCTTTTATATGCCCCCTCAACTTTCGATCGTGGGGATGTTCAGTATCTGATCCAGACTATTGTATCTGGGGGATATGCTCGCTGCGCCGAACCGACAAAAGCTTGTAAATTAAATCAGTGCGATTGATTATGAGGGTATATGGCAATATTTGTGCGTATCGGATCGATGTGGATAAGCACCCACAATAATCCAGATAATGAGCTATACGATAAATAATACGCATTGTATATGGAAAAGACGAACTCGAAGGCTTTTTTGTTTGAAATCATTTTCGTGTCAGAATTTA</w:t>
      </w:r>
      <w:r>
        <w:lastRenderedPageBreak/>
        <w:t>AATTAAAATGTGATTTTTCTCGAAACTTTAATGTATACGCCGTAAATATTATGAATATGATTATAAAGTGCTGCAGCAACATTATTATTACCATTATGATTATTACGATTGATAAATCGATTATAAATTTACATATTCAAGTGTAATGTATGTAATAAATATTGTACATTTTTGATAACTTCCCCGTAGACTACACTGTAAATATATCGCAACATTTGCATACATCACCCACACTTAAGTACATTACACTAATTGTAGAGTTAAGTTTAAATCTAATCTAAAGCTAGATCCTAGCGATAAATGGTAAGAGACGGATAGGGAGCAGAAATGCAACCCTGAGCATAGACTAAAATGCACCAGAAAAAAATTAACAAAGGACTTGTTAAAATGGAAGAACAATTTATACAACTTACCCACGCGACAACATCACGTAAATCCAAAAGAATGAAAGAGCTAGAAATAGATAAAATCAACACACTTGCGAGAAAGAGAGAGTTGGCGAGCGAGCGAGCGAGCGACACAGAGCACTAGAGTTAGAAAGGGAGAGCTAACTTAGTAGTGCGAAATCCAGAAATTAAATCAATAAAACAAAAGAAAACTCTAAGAAGTAAAAACTATAAATATATTTATATGGAGAATTGAATTAAATAAATGTTTGTGCGTGTAAAAATTAACTTTAACTAAATTGCTAGACTTAAAAGCCAGAATGAATTAAATATAAATATATTGAAAGGAAACAGTATCATTAAATTAATTAACTAATTGAAGCTTCTATGTAAAGAACTAAAAACCAATTAACGAATTCCTGAACCTGTTGGCGCCACAAATCGCCAGGTAAATGGCGTAGGAACAACAAGGCCGAAACAGAATATGGGGAAATATTGAACATAATTTTCAACTGTAATAAATTATGAAATAAAAGATTATGAAAACC</w:t>
      </w:r>
      <w:bookmarkEnd w:id="10"/>
    </w:p>
    <w:p w14:paraId="03217CA5" w14:textId="77777777" w:rsidR="005F2227" w:rsidRDefault="005F2227" w:rsidP="003A7B43">
      <w:pPr>
        <w:spacing w:after="0" w:line="240" w:lineRule="auto"/>
      </w:pPr>
    </w:p>
    <w:p w14:paraId="44A13992" w14:textId="5B33A831" w:rsidR="005F2227" w:rsidRDefault="003A7B43" w:rsidP="003A7B43">
      <w:pPr>
        <w:spacing w:after="0" w:line="240" w:lineRule="auto"/>
      </w:pPr>
      <w:bookmarkStart w:id="13" w:name="_Hlk231030166"/>
      <w:r>
        <w:t>&gt;</w:t>
      </w:r>
      <w:r w:rsidRPr="00B71315">
        <w:rPr>
          <w:b/>
          <w:bCs/>
          <w:i/>
          <w:iCs/>
        </w:rPr>
        <w:t>pale</w:t>
      </w:r>
      <w:r w:rsidRPr="00B71315">
        <w:rPr>
          <w:b/>
          <w:bCs/>
        </w:rPr>
        <w:t xml:space="preserve"> 3’ UTR</w:t>
      </w:r>
      <w:r>
        <w:t xml:space="preserve"> – 1614 bp</w:t>
      </w:r>
      <w:r w:rsidR="00A229BF">
        <w:t xml:space="preserve"> – </w:t>
      </w:r>
      <w:bookmarkStart w:id="14" w:name="_Hlk223603922"/>
      <w:r w:rsidR="00A229BF">
        <w:t xml:space="preserve">no </w:t>
      </w:r>
      <w:r w:rsidR="00A229BF" w:rsidRPr="00A229BF">
        <w:rPr>
          <w:i/>
          <w:iCs/>
        </w:rPr>
        <w:t>miR-8</w:t>
      </w:r>
      <w:r w:rsidR="00A229BF">
        <w:t xml:space="preserve"> binding site predicted by </w:t>
      </w:r>
      <w:proofErr w:type="spellStart"/>
      <w:r w:rsidR="00A229BF">
        <w:t>TargetScan</w:t>
      </w:r>
      <w:bookmarkEnd w:id="14"/>
      <w:proofErr w:type="spellEnd"/>
      <w:r w:rsidR="00A229BF">
        <w:t xml:space="preserve">, yet repression </w:t>
      </w:r>
      <w:r w:rsidR="005F2227">
        <w:t xml:space="preserve">was </w:t>
      </w:r>
      <w:r w:rsidR="00A229BF">
        <w:t>seen in cell cultur</w:t>
      </w:r>
      <w:r w:rsidR="00F50EE0">
        <w:t>e with miR-8 overexpression</w:t>
      </w:r>
      <w:r w:rsidR="00A229BF">
        <w:t>. No match to the AGTATTA sequence.</w:t>
      </w:r>
      <w:r w:rsidR="00F50EE0">
        <w:t xml:space="preserve"> </w:t>
      </w:r>
    </w:p>
    <w:p w14:paraId="7E4255E0" w14:textId="77777777" w:rsidR="00951DB0" w:rsidRDefault="00951DB0" w:rsidP="003A7B43">
      <w:pPr>
        <w:spacing w:after="0" w:line="240" w:lineRule="auto"/>
      </w:pPr>
    </w:p>
    <w:p w14:paraId="37805222" w14:textId="45EE30C6" w:rsidR="005F2227" w:rsidRDefault="003A7B43" w:rsidP="003A7B43">
      <w:pPr>
        <w:spacing w:after="0" w:line="240" w:lineRule="auto"/>
      </w:pPr>
      <w:r>
        <w:t>GTGGATGGGGGGGAGATATATGTATGATATATAGAAGCACCCAAAAACATCGCCCAAAAAAACACCAGCCACCCCCACCACCCAAACATACACATACAGGTGCAACGGTCTCATTTATACAAATTAATTTTAAATTGACATACCGCACAATCCCTCGTACACGTAATCCTTAAACCAAAATTAAGGCATCGCGCATTATTTTTTATTTTTTGTTTATTGTTTTTTGTTTAATTTTTATTTAATTGTCATCGAAAAGTTGTAATTGTCGA</w:t>
      </w:r>
      <w:bookmarkStart w:id="15" w:name="_Hlk223605777"/>
      <w:r>
        <w:t>ATCGCGCA</w:t>
      </w:r>
      <w:r w:rsidRPr="00B60907">
        <w:t>CATGGTAAAAAACACAAAAATCAAGCATATTTATTTGTTGATCACCCGATACACCACCCAACCTGCATATTTATCACCGCA</w:t>
      </w:r>
      <w:bookmarkStart w:id="16" w:name="_Hlk223605460"/>
      <w:r w:rsidRPr="00B60907">
        <w:t>A</w:t>
      </w:r>
      <w:r w:rsidR="00B60907" w:rsidRPr="00B60907">
        <w:t>C</w:t>
      </w:r>
      <w:r w:rsidRPr="00B60907">
        <w:t>TATTA</w:t>
      </w:r>
      <w:bookmarkEnd w:id="16"/>
      <w:r w:rsidRPr="00B60907">
        <w:t>TTGGACCAAAAAATCTTTAGACGTTTAAGTGATGTGAAAACAAAGCCAAGCCAAGCCAAGCAAAGCAAAGCGAATTAAGTGAAGTGAAAAGCTGGGAAAGCAAAGTTCAGATACATCCGCACTTAGTAGGCAAAGTACCACACAAAAACCGATTGTATACTCAGACAAAAATTGTTTT</w:t>
      </w:r>
      <w:r w:rsidR="00B60907" w:rsidRPr="00B60907">
        <w:t>T</w:t>
      </w:r>
      <w:r w:rsidRPr="00B60907">
        <w:t>GTATTATTATTATCTTCATTTTGCCTCTCACAATATTTACCTAGACTATATAGACACGCGATATAGTATTCCCGGTATAGGAAGCTTCATTTAGAGAGAGTATTTCTAAACAAAAATGATATAGATACAACAATCGAGCAAGGAACAAATGGAAAACAAACAAAAAAAAAAACGGAAAAGATAAAAAATGAAATGGAAAACAAAACAGAATTTTCTTACATTGTACAATAACTGTAAACGACAATATTACTATTGTGTA</w:t>
      </w:r>
      <w:r w:rsidR="00B60907" w:rsidRPr="00B60907">
        <w:t>C</w:t>
      </w:r>
      <w:r w:rsidRPr="00B60907">
        <w:t>TATTATTATTATTATCTATTATTATACTTATGA</w:t>
      </w:r>
      <w:r w:rsidR="00B60907" w:rsidRPr="00B60907">
        <w:t>C</w:t>
      </w:r>
      <w:r w:rsidRPr="00B60907">
        <w:t>TATTACGTATTGTATTGTAGGTATGTAGAGTTTAAACATTATTATTTTATTTAAGTTTTGTGTATTAATAAAATTAAAAATGCAATTGAAAAATAATTACTCTTTGGTTTTTTCATTTGATTATCTTCTTTGGCAATTCGAAACTCTAAAGTCTGAATCTGTTTAGGGAACATTTTATGACATCAAAATGGAATATTTATTTAAAATTAATGAGTAGAATCGAGGAATATGATAAATATATTTATGGGTGAGAAGAAGTGAATCTCATGTGAACTAAAATCGAGCTATGTAGAAAATATTTCACAAATTTGATGAAATTATATAAAATAACGAAAAACCTTGGACCAATACATA</w:t>
      </w:r>
      <w:r w:rsidR="00B60907" w:rsidRPr="00B60907">
        <w:t>T</w:t>
      </w:r>
      <w:r w:rsidRPr="00B60907">
        <w:t>GTATTATTATAAAGTAATTAAAATCAAAATATTTCAAAGTAAACAAAGTAAAACATTGGGATCAAGAATATTACATATTTATAGTTAACGTAGCATGGA</w:t>
      </w:r>
      <w:bookmarkEnd w:id="15"/>
      <w:r w:rsidRPr="00B60907">
        <w:t>ATTTTATTGTTATTGTTCGATGTATTGTAGTTGCAATTGGATCGAAAGCCAACCAAGTGTTAACATTTCTGCAAGCAATTAGCCAAACTAATTACTAATTATATTCGCACATAAATCTATATATATAATCAACTTAAAGCGCAGTTGGTCCCCAAGCCAGGCTTCGTTGGTTCTGAAAAATTCAATAAAATTATATGTTTGAATGGAGCACAAAACGTGCAGATATCGTAAATATATATATAAATATATATATATACACATTCTTCTCTATATGTACATTTAATCGCTATTATATGAATAAAGTTGAAATCGTTTAAACTTG</w:t>
      </w:r>
    </w:p>
    <w:bookmarkEnd w:id="13"/>
    <w:p w14:paraId="174B66EF" w14:textId="77777777" w:rsidR="005F2227" w:rsidRDefault="005F2227" w:rsidP="003A7B43">
      <w:pPr>
        <w:spacing w:after="0" w:line="240" w:lineRule="auto"/>
      </w:pPr>
    </w:p>
    <w:p w14:paraId="435DE200" w14:textId="47CFD63E" w:rsidR="005F2227" w:rsidRDefault="003A7B43" w:rsidP="003A7B43">
      <w:pPr>
        <w:spacing w:after="0" w:line="240" w:lineRule="auto"/>
      </w:pPr>
      <w:bookmarkStart w:id="17" w:name="_Hlk223604644"/>
      <w:r>
        <w:lastRenderedPageBreak/>
        <w:t>&gt;</w:t>
      </w:r>
      <w:r w:rsidRPr="00B71315">
        <w:rPr>
          <w:b/>
          <w:bCs/>
          <w:i/>
          <w:iCs/>
        </w:rPr>
        <w:t>Hr38</w:t>
      </w:r>
      <w:r w:rsidRPr="00B71315">
        <w:rPr>
          <w:b/>
          <w:bCs/>
        </w:rPr>
        <w:t xml:space="preserve"> 3’ UTR</w:t>
      </w:r>
      <w:r>
        <w:t xml:space="preserve"> </w:t>
      </w:r>
      <w:bookmarkEnd w:id="17"/>
      <w:r>
        <w:t>– 3348 bp</w:t>
      </w:r>
      <w:r w:rsidR="00A229BF">
        <w:t xml:space="preserve">- no </w:t>
      </w:r>
      <w:r w:rsidR="00A229BF" w:rsidRPr="00A229BF">
        <w:rPr>
          <w:i/>
          <w:iCs/>
        </w:rPr>
        <w:t>miR-8</w:t>
      </w:r>
      <w:r w:rsidR="00A229BF">
        <w:t xml:space="preserve"> binding site predicted by </w:t>
      </w:r>
      <w:proofErr w:type="spellStart"/>
      <w:r w:rsidR="00A229BF">
        <w:t>TargetScan</w:t>
      </w:r>
      <w:proofErr w:type="spellEnd"/>
      <w:r w:rsidR="005F2227">
        <w:t>; no match to AGTATTA</w:t>
      </w:r>
      <w:r w:rsidR="00A229BF">
        <w:t>; no repression seen in cell</w:t>
      </w:r>
      <w:r w:rsidR="005F2227">
        <w:t xml:space="preserve"> </w:t>
      </w:r>
      <w:r w:rsidR="00A229BF">
        <w:t>culture</w:t>
      </w:r>
      <w:r w:rsidR="00951DB0">
        <w:t>.</w:t>
      </w:r>
    </w:p>
    <w:p w14:paraId="68A61DBD" w14:textId="77777777" w:rsidR="00951DB0" w:rsidRDefault="00951DB0" w:rsidP="003A7B43">
      <w:pPr>
        <w:spacing w:after="0" w:line="240" w:lineRule="auto"/>
      </w:pPr>
    </w:p>
    <w:p w14:paraId="563AAFB8" w14:textId="443F16E3" w:rsidR="003A7B43" w:rsidRDefault="003A7B43" w:rsidP="003A7B43">
      <w:pPr>
        <w:spacing w:after="0" w:line="240" w:lineRule="auto"/>
      </w:pPr>
      <w:r>
        <w:t>AGGCGATCATCAAGCGTATCATCACAACTTGCTTCCTTAAACTAGCCCCTAAGTTATGCCTCCTAGGATATACAGAGAAAGGACCCCATAGGACGGACGCAACTAGCTTTAGTAGAACCCTGAAATAAATAAATCTCACAACAGCAAAAACAAAACCGAACCGAACAGAAATGAAGCGAATAGCAGACCCAGGCCATATCTTTAGTGTAGAGCTAGGTAGTTAGCCGGACAGCCCCGGCTCCTTCGATAATTACGGACATGCATATTTGAGAGGGGGTTTCCAGTGCACAGCCTATGGCTCCTGCGTGACTCGTCAGCACCGCGAGCTCCAACTTGTTGACGTTAATTGTTAAATTGTTTAATTTCAACTGTCAAAACCGGAATCAACGGCCGGGCACGCAATGGCAACACTTTCTATCCCCGGACTTCGAAGCCTGCTCAACATTCGGCACTACGGACGGACAAACAACGGACAGAAACAGAACTCACTCTTGCTCTCTTGCCTTTTGCTAACTTCTAGTCAATTGATTTAGGCGAATCAAATAAATAAATAAATAAAATAAGGGCGTGCAGCAGTAGTGTTATATAATTTCTATGCCAGACCCCAGCGGTTCTCTTCAAGGAAATCCCCCAATGAGTTGCACAAATTGGGATAAAGTACGATAGCCTATTATTCTTATATTTCTTTTAAAAGCTCGAAGATAGATGAGAACTGTGTGGAAATCCACTATCATATCATATAGTTGCTATAAGCCGTGCTTGCCCTAAGCTAAGTTAGACCCGCATAAAGTTGATAGCCCAACCAAGTATTTCGGTTATTTCCTAGACTAAGGTCCTAATAGTTATAGGCTAAGACTATTCTGTTCGATTTATCAATGCACCAAACAGTGCACAATGAGAGTATAAGTACCTTCTTGTGATGATTGTGTCTGACACAGAGAGAGTTGCACACAAGCACACAAACTAGCCGATAAGTTACTAAATACGATCTAATATCTAATATATATAATATAATATAATATATATAAGTCCAAGTATTCGGAAATCCAAGAACCCTTGCATAACCGCAGTTCGTACGTTCCAAACGAGAAAAGAACTTTATTTAATCCTAGACCACTCCATCTAAGTTCTCAAAGAATCGTATGTGGATCGTTGGATCTGTCTCTCTATATATGTGTGTGTGTTATCTCGATAGAAAACCCCTCTATGTGATTTTGTGATAGATTGGCATTGAACTCTATATATTTATATATATATGTCTATAATATATATACACGCATAAATATATATTTTTATGTCTAACTTTTGTATGGTTTATTTTATACGTACCACTTTTCTTTGATAACAAAAAGTAAAAAACTCGTTAGATAGCAAATATTTCAAAGGTATGTTACGAGGACTTTTCAAAGTACCAGTCTTTAGCGACTTTCCAATTAACGTTCGTATTAACGAAAGACAGATTTTCTATGTGTTAAATTGAAGACTTCTATAACTATAACTAAATGCAAGCTAAGAGCAAAAACACAAATCCACAAATCCCCAAAGTGAATAACATATCTCTTCAAGCTTTCGAGTGCACGGAACACGTAGAACCGAAACCCAAGTGTTACTAAATCCATTTAATAATCGGCAAGCCGGGGGCGTCGGCGTGGTTAATACGTTCTCATTACCTATACAATTTAGATAGATCATTATTAAATTATTGTACATGTAGCACATGAAATGTTCGACAACTAGATTTTGTACCATCTTAAAGAAGAACCTAGGCCAAGCTAAACTAAGTATAAACTATGATCTGCATGCGGCTGAGCTGTAGCTATGAGAAATATACCTGCGTGGATCTAAGTGAAATGGGACACTTTGAATTTAGATATGAAACGTTCTAAACGCGACGTACTAACTCTCCCAACTGCGAACTCTACCAATTAAGAGAAATTCCCAGAAAATGTGTCAGGATTTCAAAGCGTCCCATCTCACTTGAACCCACCCAATCAACAAATACAAATCCTAGGGAAGTTGAGAGGTTCAGCAACCATAGAGCAATATTTCATAAGAAAACGCACCTTAAATTACCGAAAAACATAGATTAACCTGATCTTGTAACGTTTGGGAGCGATAATAAGCCAGGATTAAACAGGAACAGTTAGGTGACCAAATCAGTTCGAAACGAGATGATAGATAGGTTCGGGTTCGAAACCCTAAACGCGATGCCATTTTAGCCGTTACAACATTGGATATCAACCATGCACATGAATATGAATATGAATATGAATATTATAGAGATATATCTAGCTATAGGAACCTACTTTGTACCTACACGACATGGAAACATCAAACCTACATGCATATTTACACACATATATTTTGAATAGAGCGACGACTTTTACAAGTTGCGTACAAAGCTATAGCTATAGCTTGATATGGCCATCCCAGAGCGAGCATATACATATATTTTGGGTTATTGTTCTTTTGTAATTTTATAAATGCATACATATTTATTGTACTACGTGAATGTCAAGTGTGGATTCATATTTTTGAGATACAGCTACAAAACGAAACAAAAGAAAATAAAACAAAACAGAAGAGTAAACGTGAAATTTTTCGATGAAACAATTTTAAATGAGAACTTTTTAATATTGCTATTAAAGGATATACATATACACACTAACATACATATATATTTTACTATGTAACGGATAGAATTAAGCTAGATGCAGCGCATAAAGCTTTATACAACA</w:t>
      </w:r>
      <w:r>
        <w:lastRenderedPageBreak/>
        <w:t>AATTGAAAAGCAACAGAAGAAATTGGCACAAATTAAATTTATATAGCATAATTAGACGTCCTTCGCAAGATAATGTTATTCGTAATAAGAGCGTCAATCGGTACATCGGGCGCTATTTCCCACTACACCCCCAACCACACAATAGATAACCTAAGCTATGTATGTACATTAGCTATGTATATCCAGCCCACTTATGCGCCTACTACTAGAAATGCAGAAAGCAGAAAGAGAGGTGAAACCTATAGACGCTATCACAAATGTCTATCTGATAGACATCGGTACTACCAATGCTATATTGCCAGTTGTGTAATTTACTCTTATTTGATCGTTTCATTTACCAGTTAAGAACCCAAATCATATAAGTGTTATGATGGAAGAACTATAACTTGCAATTCAATTAACTCTGCAATACGATAACAAGCAAAGCGAATCATTTCATTTCGATTTAATCTTTAATTATATATACTTAAACGATGTAAGCCCAAAACAAACGTTTTTTCTATATCTGTCTTTTGAGCAAATTAGTTATACGCAAAACCAAACCGTATTTACATAAATGTATACAAAACAAATCGTATATTTTCATTGGTTTGAAATAAATACATAAAAC</w:t>
      </w:r>
    </w:p>
    <w:sectPr w:rsidR="003A7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B43"/>
    <w:rsid w:val="000128C3"/>
    <w:rsid w:val="001C24C3"/>
    <w:rsid w:val="00212067"/>
    <w:rsid w:val="00212A82"/>
    <w:rsid w:val="00232C76"/>
    <w:rsid w:val="002E6620"/>
    <w:rsid w:val="003A677D"/>
    <w:rsid w:val="003A7B43"/>
    <w:rsid w:val="003B0A42"/>
    <w:rsid w:val="004A5D82"/>
    <w:rsid w:val="004B3DFA"/>
    <w:rsid w:val="005F2227"/>
    <w:rsid w:val="00643779"/>
    <w:rsid w:val="0067331B"/>
    <w:rsid w:val="00836515"/>
    <w:rsid w:val="00951DB0"/>
    <w:rsid w:val="009A684D"/>
    <w:rsid w:val="00A229BF"/>
    <w:rsid w:val="00A51E02"/>
    <w:rsid w:val="00AE7CC1"/>
    <w:rsid w:val="00B60907"/>
    <w:rsid w:val="00B71315"/>
    <w:rsid w:val="00BC62CE"/>
    <w:rsid w:val="00D05D95"/>
    <w:rsid w:val="00D872F8"/>
    <w:rsid w:val="00DF4336"/>
    <w:rsid w:val="00DF59A8"/>
    <w:rsid w:val="00EC0A9F"/>
    <w:rsid w:val="00F5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7292D"/>
  <w15:chartTrackingRefBased/>
  <w15:docId w15:val="{99AA8FFC-FC84-E146-9AB2-86C4CA05B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B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B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B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B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B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B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2135</Words>
  <Characters>1217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kopp, Trisha</dc:creator>
  <cp:keywords/>
  <dc:description/>
  <cp:lastModifiedBy>Wittkopp, Trisha</cp:lastModifiedBy>
  <cp:revision>4</cp:revision>
  <dcterms:created xsi:type="dcterms:W3CDTF">2026-03-06T13:03:00Z</dcterms:created>
  <dcterms:modified xsi:type="dcterms:W3CDTF">2026-05-31T22:29:00Z</dcterms:modified>
</cp:coreProperties>
</file>